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6EBDE" w14:textId="77777777" w:rsidR="00686948" w:rsidRPr="00FE4683" w:rsidRDefault="00686948" w:rsidP="00686948">
      <w:pPr>
        <w:pStyle w:val="a7"/>
        <w:spacing w:afterLines="0" w:after="0"/>
        <w:ind w:firstLine="482"/>
        <w:jc w:val="center"/>
        <w:rPr>
          <w:rFonts w:ascii="Times New Roman" w:hAnsi="Times New Roman"/>
          <w:b/>
          <w:bCs/>
          <w:sz w:val="24"/>
          <w:szCs w:val="24"/>
        </w:rPr>
      </w:pPr>
      <w:r w:rsidRPr="00FE4683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5</w:t>
      </w:r>
      <w:r w:rsidRPr="00FE4683">
        <w:rPr>
          <w:rFonts w:ascii="Times New Roman" w:hAnsi="Times New Roman"/>
          <w:b/>
          <w:bCs/>
          <w:sz w:val="24"/>
          <w:szCs w:val="24"/>
        </w:rPr>
        <w:t xml:space="preserve"> Table Estimated results of perceived ease of us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12"/>
        <w:gridCol w:w="1425"/>
        <w:gridCol w:w="1424"/>
        <w:gridCol w:w="1424"/>
        <w:gridCol w:w="1424"/>
      </w:tblGrid>
      <w:tr w:rsidR="00686948" w:rsidRPr="0011779C" w14:paraId="0EFF7E78" w14:textId="77777777" w:rsidTr="00181EC5">
        <w:trPr>
          <w:trHeight w:val="276"/>
        </w:trPr>
        <w:tc>
          <w:tcPr>
            <w:tcW w:w="231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63391B8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36A132A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constant_1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76E0B7F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constant_2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3BBEDCA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constant_3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B9E3261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constant_4</w:t>
            </w:r>
          </w:p>
        </w:tc>
      </w:tr>
      <w:tr w:rsidR="00686948" w:rsidRPr="0011779C" w14:paraId="34DF9B3F" w14:textId="77777777" w:rsidTr="00181EC5">
        <w:trPr>
          <w:trHeight w:val="276"/>
        </w:trPr>
        <w:tc>
          <w:tcPr>
            <w:tcW w:w="231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AA38327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kappa.1</w:t>
            </w:r>
          </w:p>
        </w:tc>
        <w:tc>
          <w:tcPr>
            <w:tcW w:w="142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DEB6CE5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622***</w:t>
            </w:r>
          </w:p>
        </w:tc>
        <w:tc>
          <w:tcPr>
            <w:tcW w:w="142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BBD8599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618***</w:t>
            </w:r>
          </w:p>
        </w:tc>
        <w:tc>
          <w:tcPr>
            <w:tcW w:w="142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0BB3AE4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665***</w:t>
            </w:r>
          </w:p>
        </w:tc>
        <w:tc>
          <w:tcPr>
            <w:tcW w:w="142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9CEFD7E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576***</w:t>
            </w:r>
          </w:p>
        </w:tc>
      </w:tr>
      <w:tr w:rsidR="00686948" w:rsidRPr="0011779C" w14:paraId="587AF552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01539CE0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7FB600CF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12.508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0449F153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11.271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23BBC05D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12.359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74CF8700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11.398)</w:t>
            </w:r>
          </w:p>
        </w:tc>
      </w:tr>
      <w:tr w:rsidR="00686948" w:rsidRPr="0011779C" w14:paraId="247FE123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00224168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kappa.2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3D33D480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1.290***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086C024E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1.218***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32A116FF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1.305***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68FBF200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1.261***</w:t>
            </w:r>
          </w:p>
        </w:tc>
      </w:tr>
      <w:tr w:rsidR="00686948" w:rsidRPr="0011779C" w14:paraId="1AD054A4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58ECCE36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0FAFC6EF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18.826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656F8614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17.148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0277A382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20.013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42C85777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18.082)</w:t>
            </w:r>
          </w:p>
        </w:tc>
      </w:tr>
      <w:tr w:rsidR="00686948" w:rsidRPr="0011779C" w14:paraId="76C2F60E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454BCAFB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kappa.3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07B6C9E4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2.375***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0A6BE6FB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2.255***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6888D2AB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2.344***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6406DFC2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2.413***</w:t>
            </w:r>
          </w:p>
        </w:tc>
      </w:tr>
      <w:tr w:rsidR="00686948" w:rsidRPr="0011779C" w14:paraId="4DAEC50F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30667C76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66C17AA1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23.801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278A626F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23.362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02EEFE0A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28.935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25948493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23.667)</w:t>
            </w:r>
          </w:p>
        </w:tc>
      </w:tr>
      <w:tr w:rsidR="00686948" w:rsidRPr="0011779C" w14:paraId="797E5636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44CAB022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Constant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2ED3E078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1.519***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11572673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1.731***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576ACEDC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1.766***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378EB9E5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1.568***</w:t>
            </w:r>
          </w:p>
        </w:tc>
      </w:tr>
      <w:tr w:rsidR="00686948" w:rsidRPr="0011779C" w14:paraId="09A7BC71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7EBE5584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66E3AB8D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3.556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47393124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4.067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781F01A6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4.281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588F39C2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3.606)</w:t>
            </w:r>
          </w:p>
        </w:tc>
      </w:tr>
      <w:tr w:rsidR="00686948" w:rsidRPr="0011779C" w14:paraId="67576C50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02F50349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Gender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0C8BBEE5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125**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68271395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23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3E273B66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7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021E816A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60</w:t>
            </w:r>
          </w:p>
        </w:tc>
      </w:tr>
      <w:tr w:rsidR="00686948" w:rsidRPr="0011779C" w14:paraId="06617B65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1FE32ABC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68EB2777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1.980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2055F0C6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0.363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1C02AF07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1.156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2E0163E1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0.932)</w:t>
            </w:r>
          </w:p>
        </w:tc>
      </w:tr>
      <w:tr w:rsidR="00686948" w:rsidRPr="0011779C" w14:paraId="50F18383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64C77E32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License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54414052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98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664D62CD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15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41D44A95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9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083E167E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42</w:t>
            </w:r>
          </w:p>
        </w:tc>
      </w:tr>
      <w:tr w:rsidR="00686948" w:rsidRPr="0011779C" w14:paraId="6448C90F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5C4F2B14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64348D15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0.712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4F155145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1.167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7FDB9A75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0.743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26C164E7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0.300)</w:t>
            </w:r>
          </w:p>
        </w:tc>
      </w:tr>
      <w:tr w:rsidR="00686948" w:rsidRPr="0011779C" w14:paraId="415B88A1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575627CE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Extroversion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1F41DE22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39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3CF37F17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25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645F6CCB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2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3BDDA6FA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20</w:t>
            </w:r>
          </w:p>
        </w:tc>
      </w:tr>
      <w:tr w:rsidR="00686948" w:rsidRPr="0011779C" w14:paraId="41F3798B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6F957116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532048B6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1.461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1892415E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0.920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3DE25F0F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0.817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306586DC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0.738)</w:t>
            </w:r>
          </w:p>
        </w:tc>
      </w:tr>
      <w:tr w:rsidR="00686948" w:rsidRPr="0011779C" w14:paraId="50FDA58B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348A983F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bookmarkStart w:id="0" w:name="OLE_LINK1"/>
            <w:r w:rsidRPr="00181EC5">
              <w:rPr>
                <w:sz w:val="21"/>
                <w:szCs w:val="21"/>
              </w:rPr>
              <w:t>Agreeableness</w:t>
            </w:r>
            <w:bookmarkEnd w:id="0"/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43FF7F0E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41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3BBA1194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55*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6C413E45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52*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1DFEBF4D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60**</w:t>
            </w:r>
          </w:p>
        </w:tc>
      </w:tr>
      <w:tr w:rsidR="00686948" w:rsidRPr="0011779C" w14:paraId="58372DFA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2DC4A4A8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6BED8EBB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1.415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138983A3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1.885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1D8BC6AE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1.836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1651B91C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2.012)</w:t>
            </w:r>
          </w:p>
        </w:tc>
      </w:tr>
      <w:tr w:rsidR="00686948" w:rsidRPr="0011779C" w14:paraId="3A032A4F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57EBC29C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Conscientiousness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0A95BF01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37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2DCD4528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20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36E2E76C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03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39D4F68C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26</w:t>
            </w:r>
          </w:p>
        </w:tc>
      </w:tr>
      <w:tr w:rsidR="00686948" w:rsidRPr="0011779C" w14:paraId="113F5A6E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267ADD30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52842EA9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1.354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33FEFA63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0.734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57D87E82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0.131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277A1333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0.914)</w:t>
            </w:r>
          </w:p>
        </w:tc>
      </w:tr>
      <w:tr w:rsidR="00686948" w:rsidRPr="0011779C" w14:paraId="3D60B7E0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467CEBB4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Neuroticism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416B25A4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33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68FE8D5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2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19E40E92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3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5D0FACB0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18</w:t>
            </w:r>
          </w:p>
        </w:tc>
      </w:tr>
      <w:tr w:rsidR="00686948" w:rsidRPr="0011779C" w14:paraId="389E7D01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427AE158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7F23C60E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1.216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1A72062B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0.871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2363557F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1.352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34D3B39E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0.633)</w:t>
            </w:r>
          </w:p>
        </w:tc>
      </w:tr>
      <w:tr w:rsidR="00686948" w:rsidRPr="0011779C" w14:paraId="73EFB88C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332E6994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Openness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169520EB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11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721C9C27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4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4E9F7AA1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64**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57305312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61**</w:t>
            </w:r>
          </w:p>
        </w:tc>
      </w:tr>
      <w:tr w:rsidR="00686948" w:rsidRPr="0011779C" w14:paraId="7097FEBE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4E87B8FC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47D08B91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0.393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2687025C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1.478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24723E3E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2.319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4DCA9A8D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2.119)</w:t>
            </w:r>
          </w:p>
        </w:tc>
      </w:tr>
      <w:tr w:rsidR="00686948" w:rsidRPr="0011779C" w14:paraId="08F90200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1214B1F7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Mean.year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3EFC1CC8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07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68E90C81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64**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4F91A7A0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67**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21D87B25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51*</w:t>
            </w:r>
          </w:p>
        </w:tc>
      </w:tr>
      <w:tr w:rsidR="00686948" w:rsidRPr="0011779C" w14:paraId="06415D98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53CE7F62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33F9B416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0.248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0D7E6F89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2.159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46898F72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2.358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2650D67E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1.686)</w:t>
            </w:r>
          </w:p>
        </w:tc>
      </w:tr>
      <w:tr w:rsidR="00686948" w:rsidRPr="0011779C" w14:paraId="7547BECF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14B03E14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Mean.education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484A3F09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17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636117D4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4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1EDC1EDF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0.05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7D991857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00</w:t>
            </w:r>
          </w:p>
        </w:tc>
      </w:tr>
      <w:tr w:rsidR="00686948" w:rsidRPr="0011779C" w14:paraId="25A1398F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5C6FF91E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4EB4DFB8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0.469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0BF77E4C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1.238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30B4E507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-1.497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26C318F5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0.012)</w:t>
            </w:r>
          </w:p>
        </w:tc>
      </w:tr>
      <w:tr w:rsidR="00686948" w:rsidRPr="0011779C" w14:paraId="477185D4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3529F286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Sd.year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2549D4C6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96**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1C747E75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88**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3C240FC4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4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4E7DB40F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84**</w:t>
            </w:r>
          </w:p>
        </w:tc>
      </w:tr>
      <w:tr w:rsidR="00686948" w:rsidRPr="0011779C" w14:paraId="3A63F615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692802CF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3F00B583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2.405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1940352A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1.973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4F44462D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0.960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094515DA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2.122)</w:t>
            </w:r>
          </w:p>
        </w:tc>
      </w:tr>
      <w:tr w:rsidR="00686948" w:rsidRPr="0011779C" w14:paraId="794EAC45" w14:textId="77777777" w:rsidTr="00181EC5">
        <w:trPr>
          <w:trHeight w:val="276"/>
        </w:trPr>
        <w:tc>
          <w:tcPr>
            <w:tcW w:w="2312" w:type="dxa"/>
            <w:shd w:val="clear" w:color="auto" w:fill="auto"/>
            <w:noWrap/>
            <w:vAlign w:val="center"/>
          </w:tcPr>
          <w:p w14:paraId="27E44BB6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Sd.education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7C3954EA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33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3E7B8001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15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22EA8EE4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0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1B788338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0.083**</w:t>
            </w:r>
          </w:p>
        </w:tc>
      </w:tr>
      <w:tr w:rsidR="00686948" w:rsidRPr="0011779C" w14:paraId="44E53580" w14:textId="77777777" w:rsidTr="00181EC5">
        <w:trPr>
          <w:trHeight w:val="276"/>
        </w:trPr>
        <w:tc>
          <w:tcPr>
            <w:tcW w:w="2312" w:type="dxa"/>
            <w:shd w:val="clear" w:color="auto" w:fill="auto"/>
            <w:vAlign w:val="center"/>
          </w:tcPr>
          <w:p w14:paraId="5A33C45B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0F00C97A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0.653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2C3E0ECF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0.336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63CAEB98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0.161)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7ABD2299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(2.053)</w:t>
            </w:r>
          </w:p>
        </w:tc>
      </w:tr>
      <w:tr w:rsidR="00686948" w:rsidRPr="0011779C" w14:paraId="20967818" w14:textId="77777777" w:rsidTr="00181EC5">
        <w:trPr>
          <w:trHeight w:val="276"/>
        </w:trPr>
        <w:tc>
          <w:tcPr>
            <w:tcW w:w="23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8425B53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Log likelihood</w:t>
            </w:r>
          </w:p>
        </w:tc>
        <w:tc>
          <w:tcPr>
            <w:tcW w:w="14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4B6413E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1853</w:t>
            </w:r>
          </w:p>
        </w:tc>
        <w:tc>
          <w:tcPr>
            <w:tcW w:w="14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F1A2F1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1775</w:t>
            </w:r>
          </w:p>
        </w:tc>
        <w:tc>
          <w:tcPr>
            <w:tcW w:w="14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04D2F8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1788</w:t>
            </w:r>
          </w:p>
        </w:tc>
        <w:tc>
          <w:tcPr>
            <w:tcW w:w="14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1E1848" w14:textId="77777777" w:rsidR="00686948" w:rsidRPr="00181EC5" w:rsidRDefault="00686948" w:rsidP="00181EC5">
            <w:pPr>
              <w:spacing w:afterLines="0" w:after="0"/>
              <w:ind w:firstLineChars="0" w:firstLine="0"/>
              <w:jc w:val="center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-1803</w:t>
            </w:r>
          </w:p>
        </w:tc>
      </w:tr>
      <w:tr w:rsidR="00686948" w:rsidRPr="0011779C" w14:paraId="15342817" w14:textId="77777777" w:rsidTr="00181EC5">
        <w:trPr>
          <w:trHeight w:val="276"/>
        </w:trPr>
        <w:tc>
          <w:tcPr>
            <w:tcW w:w="8009" w:type="dxa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78A06D0" w14:textId="77777777" w:rsidR="00686948" w:rsidRPr="00181EC5" w:rsidRDefault="00686948" w:rsidP="00181EC5">
            <w:pPr>
              <w:spacing w:afterLines="0" w:after="0"/>
              <w:ind w:firstLineChars="0" w:firstLine="0"/>
              <w:rPr>
                <w:sz w:val="21"/>
                <w:szCs w:val="21"/>
              </w:rPr>
            </w:pPr>
            <w:r w:rsidRPr="00181EC5">
              <w:rPr>
                <w:sz w:val="21"/>
                <w:szCs w:val="21"/>
              </w:rPr>
              <w:t>*, **, and *** indicate statistical significance at the 10%, 5%, and 1% levels, respectively.</w:t>
            </w:r>
          </w:p>
        </w:tc>
      </w:tr>
    </w:tbl>
    <w:p w14:paraId="3E109801" w14:textId="77777777" w:rsidR="00BF0BCA" w:rsidRDefault="00BF0BCA">
      <w:pPr>
        <w:spacing w:after="156"/>
        <w:ind w:firstLine="560"/>
      </w:pPr>
    </w:p>
    <w:sectPr w:rsidR="00BF0B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F6749" w14:textId="77777777" w:rsidR="00401227" w:rsidRDefault="00401227" w:rsidP="00686948">
      <w:pPr>
        <w:spacing w:after="120"/>
        <w:ind w:firstLine="560"/>
      </w:pPr>
      <w:r>
        <w:separator/>
      </w:r>
    </w:p>
  </w:endnote>
  <w:endnote w:type="continuationSeparator" w:id="0">
    <w:p w14:paraId="418C207E" w14:textId="77777777" w:rsidR="00401227" w:rsidRDefault="00401227" w:rsidP="00686948">
      <w:pPr>
        <w:spacing w:after="120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5A528" w14:textId="77777777" w:rsidR="00401227" w:rsidRDefault="00401227" w:rsidP="00686948">
      <w:pPr>
        <w:spacing w:after="120"/>
        <w:ind w:firstLine="560"/>
      </w:pPr>
      <w:r>
        <w:separator/>
      </w:r>
    </w:p>
  </w:footnote>
  <w:footnote w:type="continuationSeparator" w:id="0">
    <w:p w14:paraId="31F1E484" w14:textId="77777777" w:rsidR="00401227" w:rsidRDefault="00401227" w:rsidP="00686948">
      <w:pPr>
        <w:spacing w:after="120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3406E"/>
    <w:rsid w:val="002354D6"/>
    <w:rsid w:val="00401227"/>
    <w:rsid w:val="005B0EA6"/>
    <w:rsid w:val="00686948"/>
    <w:rsid w:val="00A3406E"/>
    <w:rsid w:val="00BF0BCA"/>
    <w:rsid w:val="00C71FCD"/>
    <w:rsid w:val="00EE6895"/>
    <w:rsid w:val="00F1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7D18F77-DEE0-48D1-834B-2BF7C4D4C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6948"/>
    <w:pPr>
      <w:widowControl w:val="0"/>
      <w:spacing w:afterLines="50" w:after="50"/>
      <w:ind w:firstLineChars="200" w:firstLine="200"/>
      <w:jc w:val="both"/>
    </w:pPr>
    <w:rPr>
      <w:rFonts w:ascii="Times New Roman" w:eastAsia="Times New Roman" w:hAnsi="Times New Roman" w:cs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69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69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69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6948"/>
    <w:rPr>
      <w:sz w:val="18"/>
      <w:szCs w:val="18"/>
    </w:rPr>
  </w:style>
  <w:style w:type="paragraph" w:styleId="a7">
    <w:name w:val="caption"/>
    <w:basedOn w:val="a"/>
    <w:next w:val="a"/>
    <w:qFormat/>
    <w:rsid w:val="00686948"/>
    <w:rPr>
      <w:rFonts w:ascii="等线 Light" w:eastAsia="黑体" w:hAnsi="等线 Ligh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iang Zhou</dc:creator>
  <cp:keywords/>
  <dc:description/>
  <cp:lastModifiedBy>Yongjiang Zhou</cp:lastModifiedBy>
  <cp:revision>2</cp:revision>
  <dcterms:created xsi:type="dcterms:W3CDTF">2023-12-03T10:30:00Z</dcterms:created>
  <dcterms:modified xsi:type="dcterms:W3CDTF">2023-12-03T10:30:00Z</dcterms:modified>
</cp:coreProperties>
</file>